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7DA31" w14:textId="77777777" w:rsidR="00CF60CF" w:rsidRPr="0004447A" w:rsidRDefault="00CF60CF" w:rsidP="00CF60CF">
      <w:pPr>
        <w:pStyle w:val="3"/>
        <w:rPr>
          <w:b w:val="0"/>
          <w:bCs w:val="0"/>
        </w:rPr>
      </w:pPr>
      <w:r w:rsidRPr="0004447A">
        <w:t>Supplementary Table 1</w:t>
      </w:r>
      <w:r w:rsidRPr="0004447A">
        <w:rPr>
          <w:rFonts w:hint="eastAsia"/>
        </w:rPr>
        <w:t>：</w:t>
      </w:r>
      <w:r w:rsidRPr="0004447A">
        <w:rPr>
          <w:b w:val="0"/>
          <w:bCs w:val="0"/>
        </w:rPr>
        <w:t>Demographic and clinical characteristics of gallbladder carcinoma patients after PS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2"/>
        <w:gridCol w:w="1243"/>
        <w:gridCol w:w="1243"/>
        <w:gridCol w:w="1019"/>
        <w:gridCol w:w="1243"/>
        <w:gridCol w:w="1243"/>
        <w:gridCol w:w="1019"/>
      </w:tblGrid>
      <w:tr w:rsidR="00CF60CF" w:rsidRPr="0004447A" w14:paraId="696885D9" w14:textId="77777777" w:rsidTr="00C5478A">
        <w:trPr>
          <w:trHeight w:val="696"/>
        </w:trPr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466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C4EA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BPA</w:t>
            </w: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(n = 240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38B4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BA</w:t>
            </w: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(n = 240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31EB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GBPA vs. GBA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E89A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BPA</w:t>
            </w: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(n = 125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4B65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BMA</w:t>
            </w: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(n = 125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3470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 value</w:t>
            </w:r>
            <w:r w:rsidRPr="0004447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GBPA vs. GBMA</w:t>
            </w:r>
          </w:p>
        </w:tc>
      </w:tr>
      <w:tr w:rsidR="00CF60CF" w:rsidRPr="0004447A" w14:paraId="5367DABD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B969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x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A5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CB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C45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99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4C3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A0D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580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288</w:t>
            </w:r>
          </w:p>
        </w:tc>
      </w:tr>
      <w:tr w:rsidR="00CF60CF" w:rsidRPr="0004447A" w14:paraId="3E2D6AED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73B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A19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2 (25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E6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3 (2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BD7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0AA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9 (31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82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8 (38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6E3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7271D5CF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DC1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327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8 (74.17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77F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7 (73.7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0D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3B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6 (68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823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7 (6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560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336E77A0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308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ge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50F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16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6E4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83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E9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24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772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999</w:t>
            </w:r>
          </w:p>
        </w:tc>
      </w:tr>
      <w:tr w:rsidR="00CF60CF" w:rsidRPr="0004447A" w14:paraId="0AD57613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83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&lt;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370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6 (23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DA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9 (24.5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C2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304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9 (23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6DD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0 (24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44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BEC4F97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5A9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≥6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583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4 (76.67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691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1 (75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CB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AC0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6 (76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78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5 (76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DB2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6615D128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27B4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arital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1AF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C06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1FD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47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D8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124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24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738</w:t>
            </w:r>
          </w:p>
        </w:tc>
      </w:tr>
      <w:tr w:rsidR="00CF60CF" w:rsidRPr="0004447A" w14:paraId="41D1DB40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E18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6E8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8 (53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2E8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0 (5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DA8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B0A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6 (52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C13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0 (48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74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0CB148E8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F4C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378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4 (43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247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7 (44.5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56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99C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3 (42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76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9 (47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32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1120A374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AF6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6C1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8 ( 3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95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3 ( 5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4C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9E4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6 ( 4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D2E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6 ( 4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C5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74DE5E5B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608C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ace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B8AC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61D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0A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9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5D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06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A3C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425</w:t>
            </w:r>
          </w:p>
        </w:tc>
      </w:tr>
      <w:tr w:rsidR="00CF60CF" w:rsidRPr="0004447A" w14:paraId="7312DA19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C63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67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7 (73.7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D3B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5 (72.9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D8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56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5 (68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476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3 (74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7FA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7AFB1D8C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18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EEF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6 (10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E19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9 (12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BE6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D0D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8 (14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690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7 (13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AEA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4400B91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7EB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4A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7 (15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F3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6 (15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118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D49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2 (17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697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5 (12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2D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7972674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7E03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rade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05BF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CE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52F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67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669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740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3D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743</w:t>
            </w:r>
          </w:p>
        </w:tc>
      </w:tr>
      <w:tr w:rsidR="00CF60CF" w:rsidRPr="0004447A" w14:paraId="6CC574E9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A3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37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8 (28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EFB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5 (27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560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417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0 (24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093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5 (2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59D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619E491A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1C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1EC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0 (45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CC9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9 (41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C8E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0BC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5 (44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FC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0 (4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9C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5ACCC5C9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566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6E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8 (11.67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28B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1 (12.9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A1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049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 (16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07F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5 (2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A8C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0B2D9CC1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96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F5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0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B4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3 ( 1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BA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31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 ( 0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944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DC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734597B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4EF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BB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2 (13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FE9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2 (17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69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EB5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9 (15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50A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3 (18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089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792374C1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83F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JCC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414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02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5B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66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62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28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EA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723</w:t>
            </w:r>
          </w:p>
        </w:tc>
      </w:tr>
      <w:tr w:rsidR="00CF60CF" w:rsidRPr="0004447A" w14:paraId="47B4B181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F9C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8C2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6 (73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682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9 (7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5BE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E2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2 (4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8FE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4 (35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77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484EA315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882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A49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2 (17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3B0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9 (1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47C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6B5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2 (33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97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3 (34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F8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00B9D0F2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4D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E1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 ( 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F8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 ( 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77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8C8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 ( 0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22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569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6656AF04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65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9AD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8 ( 7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F7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5 (1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9C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F5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1 (16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31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8 (22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8DD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478CD93A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4D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082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3 ( 1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A02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6 ( 2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5C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DD7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9 ( 7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E5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8 ( 6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B47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7D8C4F0E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4F0E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7C6A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E6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B10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53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4D0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8C0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A4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461</w:t>
            </w:r>
          </w:p>
        </w:tc>
      </w:tr>
      <w:tr w:rsidR="00CF60CF" w:rsidRPr="0004447A" w14:paraId="06434A17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B6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41C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1 (4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435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2 (50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F3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37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1 (16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E4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4 (19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E8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81CE131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04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197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2 (38.3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1C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6 (35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1A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74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4 (51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9A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0 (4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AD7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6F340F3A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D89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T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C14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3 (13.7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63C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6 (10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93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81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5 (28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C6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4 (35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C8C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7538B24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0B1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EA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0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A7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5 ( 2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6B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A1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3 ( 2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F89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3 ( 2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821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20219887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54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0E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0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97F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 ( 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81E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91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4D5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4 ( 3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326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0FF93595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4278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BDC0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58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FD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2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10E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C63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D4E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893</w:t>
            </w:r>
          </w:p>
        </w:tc>
      </w:tr>
      <w:tr w:rsidR="00CF60CF" w:rsidRPr="0004447A" w14:paraId="2A20740D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26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N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C30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7 (82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D4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9 (78.7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93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279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7 (6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D3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4 (59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639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76E83934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D7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N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528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8 (15.83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291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9 (1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CF8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EB9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6 (28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1A1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7 (29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3E0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58F7464B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59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7C9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5 ( 2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CEE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2 ( 5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099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2D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2 ( 9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BB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4 (11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37D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47690F4A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4BF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33A3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BC4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7F6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2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3C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1D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C7A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501</w:t>
            </w:r>
          </w:p>
        </w:tc>
      </w:tr>
      <w:tr w:rsidR="00CF60CF" w:rsidRPr="0004447A" w14:paraId="78058236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62C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M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2F0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1 (92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D9C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1 (87.9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ECD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26F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1 (80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74F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5 (76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FF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19068A66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41A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2F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8 ( 7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5C3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5 (1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2C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1A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1 (16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00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8 (22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74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04B1F3A5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21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575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1 ( 0.42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E31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4 ( 1.67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92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70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3 ( 2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4F7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2 ( 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6BD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0471CD58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0EE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urgery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8F2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7A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AB8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6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25A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357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F07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221</w:t>
            </w:r>
          </w:p>
        </w:tc>
      </w:tr>
      <w:tr w:rsidR="00CF60CF" w:rsidRPr="0004447A" w14:paraId="1D8C3082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6C0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383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6 ( 2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55A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9 ( 3.7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440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28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6 ( 4.8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F1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2 ( 9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CFA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45C628C8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A1D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EBA2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4 (97.5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B9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31 (9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1DA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A12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9 (95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2B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3 (90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89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47EF133F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5C84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adiation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2851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8A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AD8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25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05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F0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2D3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872</w:t>
            </w:r>
          </w:p>
        </w:tc>
      </w:tr>
      <w:tr w:rsidR="00CF60CF" w:rsidRPr="0004447A" w14:paraId="62D6B482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210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32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6 (9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C9C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07 (8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2D6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007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2 (81.6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341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0 (8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18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3C1A6697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CF7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0C2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4 (1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158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3 (13.7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CD8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7E8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3 (18.4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EAEC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5 (20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18D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66CF88DE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8625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hemotherapy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2ABD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A5A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503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0279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F45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78D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0.506</w:t>
            </w:r>
          </w:p>
        </w:tc>
      </w:tr>
      <w:tr w:rsidR="00CF60CF" w:rsidRPr="0004447A" w14:paraId="61CCB598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D8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No/Unknow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D7B4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7 (82.08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EF0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3 (76.25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DB0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4FF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85 (68.0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6CF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9 (63.20)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CAED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CF60CF" w:rsidRPr="0004447A" w14:paraId="5A1E1A43" w14:textId="77777777" w:rsidTr="00C5478A">
        <w:trPr>
          <w:trHeight w:val="278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7DB6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65B6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3 (17.92)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3F4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7 (23.75)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78B7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D51B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0 (32.00)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315E" w14:textId="77777777" w:rsidR="00CF60CF" w:rsidRPr="0004447A" w:rsidRDefault="00CF60CF" w:rsidP="00C5478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6 (36.80) 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C4B6" w14:textId="77777777" w:rsidR="00CF60CF" w:rsidRPr="0004447A" w:rsidRDefault="00CF60CF" w:rsidP="00C547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4447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4FE25342" w14:textId="77777777" w:rsidR="00CF60CF" w:rsidRPr="0004447A" w:rsidRDefault="00CF60CF" w:rsidP="00CF60CF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77478C22" w14:textId="77777777" w:rsidR="00EB2D87" w:rsidRDefault="00EB2D87"/>
    <w:sectPr w:rsidR="00EB2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1C3D2" w14:textId="77777777" w:rsidR="003E3FC1" w:rsidRDefault="003E3FC1" w:rsidP="00CF60CF">
      <w:r>
        <w:separator/>
      </w:r>
    </w:p>
  </w:endnote>
  <w:endnote w:type="continuationSeparator" w:id="0">
    <w:p w14:paraId="074DE800" w14:textId="77777777" w:rsidR="003E3FC1" w:rsidRDefault="003E3FC1" w:rsidP="00CF6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926BE" w14:textId="77777777" w:rsidR="003E3FC1" w:rsidRDefault="003E3FC1" w:rsidP="00CF60CF">
      <w:r>
        <w:separator/>
      </w:r>
    </w:p>
  </w:footnote>
  <w:footnote w:type="continuationSeparator" w:id="0">
    <w:p w14:paraId="2E89E6FA" w14:textId="77777777" w:rsidR="003E3FC1" w:rsidRDefault="003E3FC1" w:rsidP="00CF6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709D6"/>
    <w:rsid w:val="003E3FC1"/>
    <w:rsid w:val="00CF60CF"/>
    <w:rsid w:val="00D709D6"/>
    <w:rsid w:val="00EB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F50593-A4CF-4F40-8DED-DC5D83B4E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0CF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CF60CF"/>
    <w:pPr>
      <w:spacing w:line="276" w:lineRule="auto"/>
      <w:outlineLvl w:val="2"/>
    </w:pPr>
    <w:rPr>
      <w:rFonts w:ascii="Times New Roman" w:eastAsia="宋体" w:hAnsi="Times New Roman" w:cs="Times New Roman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0CF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CF60CF"/>
    <w:rPr>
      <w:rFonts w:ascii="Times New Roman" w:eastAsia="宋体" w:hAnsi="Times New Roman" w:cs="Times New Roman"/>
      <w:b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ai</dc:creator>
  <cp:keywords/>
  <dc:description/>
  <cp:lastModifiedBy>Yu Bai</cp:lastModifiedBy>
  <cp:revision>2</cp:revision>
  <dcterms:created xsi:type="dcterms:W3CDTF">2023-05-06T07:16:00Z</dcterms:created>
  <dcterms:modified xsi:type="dcterms:W3CDTF">2023-05-06T07:16:00Z</dcterms:modified>
</cp:coreProperties>
</file>